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548EE" w14:textId="075523D5" w:rsidR="00D4450E" w:rsidRPr="00F0191D" w:rsidRDefault="002F0217" w:rsidP="009442E3">
      <w:pPr>
        <w:tabs>
          <w:tab w:val="left" w:pos="738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MyriadPro" w:hAnsi="MyriadPro"/>
          <w:b/>
          <w:bCs/>
          <w:sz w:val="20"/>
          <w:szCs w:val="20"/>
        </w:rPr>
        <w:t xml:space="preserve"> </w:t>
      </w:r>
      <w:r w:rsidR="00155E60">
        <w:rPr>
          <w:rFonts w:ascii="MyriadPro" w:hAnsi="MyriadPro"/>
          <w:b/>
          <w:bCs/>
          <w:sz w:val="20"/>
          <w:szCs w:val="20"/>
        </w:rPr>
        <w:t xml:space="preserve"> </w:t>
      </w:r>
      <w:r w:rsidR="000F6E2D" w:rsidRPr="00F0191D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A55411">
        <w:rPr>
          <w:rFonts w:ascii="Times New Roman" w:hAnsi="Times New Roman" w:cs="Times New Roman"/>
          <w:b/>
          <w:bCs/>
          <w:sz w:val="20"/>
          <w:szCs w:val="20"/>
        </w:rPr>
        <w:t>l</w:t>
      </w:r>
      <w:r w:rsidR="000F6E2D" w:rsidRPr="00F0191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83C26" w:rsidRPr="00F0191D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F80A23" w:rsidRPr="00F0191D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683C26" w:rsidRPr="00F0191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B753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90596B" w:rsidRPr="00F0191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83C26" w:rsidRPr="00F019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B7531" w:rsidRPr="0051604A">
        <w:rPr>
          <w:rFonts w:ascii="Times New Roman" w:hAnsi="Times New Roman" w:cs="Times New Roman"/>
          <w:b/>
          <w:bCs/>
          <w:i/>
          <w:iCs/>
          <w:sz w:val="20"/>
          <w:szCs w:val="20"/>
        </w:rPr>
        <w:t>Castellaniella</w:t>
      </w:r>
      <w:proofErr w:type="spellEnd"/>
      <w:r w:rsidR="007B7531" w:rsidRPr="007B7531">
        <w:rPr>
          <w:rFonts w:ascii="Times New Roman" w:hAnsi="Times New Roman" w:cs="Times New Roman"/>
          <w:b/>
          <w:bCs/>
          <w:sz w:val="20"/>
          <w:szCs w:val="20"/>
        </w:rPr>
        <w:t xml:space="preserve"> spp. reference genome sequences used in this study.</w:t>
      </w:r>
    </w:p>
    <w:tbl>
      <w:tblPr>
        <w:tblStyle w:val="TableGrid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1"/>
        <w:gridCol w:w="2869"/>
        <w:gridCol w:w="2657"/>
        <w:gridCol w:w="1951"/>
        <w:gridCol w:w="1951"/>
      </w:tblGrid>
      <w:tr w:rsidR="00726C77" w:rsidRPr="00F0191D" w14:paraId="182E2637" w14:textId="69F33079" w:rsidTr="009442E3">
        <w:trPr>
          <w:trHeight w:val="267"/>
        </w:trPr>
        <w:tc>
          <w:tcPr>
            <w:tcW w:w="37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AF814" w14:textId="3A437B56" w:rsidR="00726C77" w:rsidRPr="00F0191D" w:rsidRDefault="00726C77" w:rsidP="005B00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Name</w:t>
            </w:r>
          </w:p>
        </w:tc>
        <w:tc>
          <w:tcPr>
            <w:tcW w:w="28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70CCE2" w14:textId="49DF54DA" w:rsidR="00726C77" w:rsidRPr="00F0191D" w:rsidRDefault="00726C77" w:rsidP="009442E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embly accession number</w:t>
            </w:r>
          </w:p>
        </w:tc>
        <w:tc>
          <w:tcPr>
            <w:tcW w:w="26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70C327" w14:textId="05933174" w:rsidR="00726C77" w:rsidRPr="00F0191D" w:rsidRDefault="00726C77" w:rsidP="005B00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ome size (bp)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F42488" w14:textId="768C0C52" w:rsidR="00726C77" w:rsidRPr="00F0191D" w:rsidRDefault="00726C77" w:rsidP="005B00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mission Date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14:paraId="3197814D" w14:textId="6D806E6F" w:rsidR="00726C77" w:rsidRPr="00F0191D" w:rsidRDefault="00726C77" w:rsidP="005B00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urce </w:t>
            </w:r>
          </w:p>
        </w:tc>
      </w:tr>
      <w:tr w:rsidR="00726C77" w:rsidRPr="00F0191D" w14:paraId="528EC10D" w14:textId="1C483DAB" w:rsidTr="009442E3">
        <w:trPr>
          <w:trHeight w:val="562"/>
        </w:trPr>
        <w:tc>
          <w:tcPr>
            <w:tcW w:w="3721" w:type="dxa"/>
            <w:tcBorders>
              <w:top w:val="single" w:sz="12" w:space="0" w:color="auto"/>
            </w:tcBorders>
            <w:vAlign w:val="center"/>
          </w:tcPr>
          <w:p w14:paraId="3D7CD496" w14:textId="17C71B65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tellaniella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ragrans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5Phen</w:t>
            </w:r>
          </w:p>
        </w:tc>
        <w:tc>
          <w:tcPr>
            <w:tcW w:w="2869" w:type="dxa"/>
            <w:tcBorders>
              <w:top w:val="single" w:sz="12" w:space="0" w:color="auto"/>
            </w:tcBorders>
            <w:vAlign w:val="center"/>
          </w:tcPr>
          <w:p w14:paraId="50FBE5E7" w14:textId="4C72B042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F_000612685.1</w:t>
            </w:r>
          </w:p>
        </w:tc>
        <w:tc>
          <w:tcPr>
            <w:tcW w:w="2657" w:type="dxa"/>
            <w:tcBorders>
              <w:top w:val="single" w:sz="12" w:space="0" w:color="auto"/>
            </w:tcBorders>
            <w:vAlign w:val="center"/>
          </w:tcPr>
          <w:p w14:paraId="6AAFBA23" w14:textId="66E0A127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52,818</w:t>
            </w:r>
          </w:p>
        </w:tc>
        <w:tc>
          <w:tcPr>
            <w:tcW w:w="1951" w:type="dxa"/>
            <w:tcBorders>
              <w:top w:val="single" w:sz="12" w:space="0" w:color="auto"/>
            </w:tcBorders>
            <w:vAlign w:val="center"/>
          </w:tcPr>
          <w:p w14:paraId="6F70BB90" w14:textId="07AE9D9E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8/14</w:t>
            </w:r>
          </w:p>
        </w:tc>
        <w:tc>
          <w:tcPr>
            <w:tcW w:w="1951" w:type="dxa"/>
            <w:tcBorders>
              <w:top w:val="single" w:sz="12" w:space="0" w:color="auto"/>
            </w:tcBorders>
            <w:vAlign w:val="center"/>
          </w:tcPr>
          <w:p w14:paraId="1A7282AB" w14:textId="3129A6E5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Seq</w:t>
            </w:r>
            <w:proofErr w:type="spellEnd"/>
          </w:p>
        </w:tc>
      </w:tr>
      <w:tr w:rsidR="00726C77" w:rsidRPr="00F0191D" w14:paraId="0C570594" w14:textId="360BA0C8" w:rsidTr="009442E3">
        <w:trPr>
          <w:trHeight w:val="562"/>
        </w:trPr>
        <w:tc>
          <w:tcPr>
            <w:tcW w:w="3721" w:type="dxa"/>
            <w:vAlign w:val="center"/>
          </w:tcPr>
          <w:p w14:paraId="4990F1CE" w14:textId="52933274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tellaniella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eni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BRC</w:t>
            </w:r>
          </w:p>
        </w:tc>
        <w:tc>
          <w:tcPr>
            <w:tcW w:w="2869" w:type="dxa"/>
            <w:vAlign w:val="center"/>
          </w:tcPr>
          <w:p w14:paraId="09BCBEEA" w14:textId="74036B72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F_001592225.1</w:t>
            </w:r>
          </w:p>
        </w:tc>
        <w:tc>
          <w:tcPr>
            <w:tcW w:w="2657" w:type="dxa"/>
            <w:vAlign w:val="center"/>
          </w:tcPr>
          <w:p w14:paraId="28F4C1B8" w14:textId="423DF66A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82,217</w:t>
            </w:r>
          </w:p>
        </w:tc>
        <w:tc>
          <w:tcPr>
            <w:tcW w:w="1951" w:type="dxa"/>
            <w:vAlign w:val="center"/>
          </w:tcPr>
          <w:p w14:paraId="53C1F8BC" w14:textId="50E1598A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/16</w:t>
            </w:r>
          </w:p>
        </w:tc>
        <w:tc>
          <w:tcPr>
            <w:tcW w:w="1951" w:type="dxa"/>
            <w:vAlign w:val="center"/>
          </w:tcPr>
          <w:p w14:paraId="7723D725" w14:textId="25F46015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Seq</w:t>
            </w:r>
            <w:proofErr w:type="spellEnd"/>
          </w:p>
        </w:tc>
      </w:tr>
      <w:tr w:rsidR="00726C77" w:rsidRPr="00F0191D" w14:paraId="0599D756" w14:textId="35019303" w:rsidTr="009442E3">
        <w:trPr>
          <w:trHeight w:val="562"/>
        </w:trPr>
        <w:tc>
          <w:tcPr>
            <w:tcW w:w="3721" w:type="dxa"/>
            <w:vAlign w:val="center"/>
          </w:tcPr>
          <w:p w14:paraId="017DB611" w14:textId="5E23200A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tellaniella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eni</w:t>
            </w:r>
            <w:proofErr w:type="spellEnd"/>
          </w:p>
        </w:tc>
        <w:tc>
          <w:tcPr>
            <w:tcW w:w="2869" w:type="dxa"/>
            <w:vAlign w:val="center"/>
          </w:tcPr>
          <w:p w14:paraId="78665DFA" w14:textId="0491102E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F_002894315.1</w:t>
            </w:r>
          </w:p>
        </w:tc>
        <w:tc>
          <w:tcPr>
            <w:tcW w:w="2657" w:type="dxa"/>
            <w:vAlign w:val="center"/>
          </w:tcPr>
          <w:p w14:paraId="0A302C9F" w14:textId="4C266171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14,267</w:t>
            </w:r>
          </w:p>
        </w:tc>
        <w:tc>
          <w:tcPr>
            <w:tcW w:w="1951" w:type="dxa"/>
            <w:vAlign w:val="center"/>
          </w:tcPr>
          <w:p w14:paraId="1262F24F" w14:textId="7034E43D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2/18</w:t>
            </w:r>
          </w:p>
        </w:tc>
        <w:tc>
          <w:tcPr>
            <w:tcW w:w="1951" w:type="dxa"/>
            <w:vAlign w:val="center"/>
          </w:tcPr>
          <w:p w14:paraId="1871BB93" w14:textId="2B16C4A5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Seq</w:t>
            </w:r>
            <w:proofErr w:type="spellEnd"/>
          </w:p>
        </w:tc>
      </w:tr>
      <w:tr w:rsidR="00726C77" w:rsidRPr="00F0191D" w14:paraId="631A1D97" w14:textId="5E35B5F1" w:rsidTr="009442E3">
        <w:trPr>
          <w:trHeight w:val="600"/>
        </w:trPr>
        <w:tc>
          <w:tcPr>
            <w:tcW w:w="3721" w:type="dxa"/>
            <w:vAlign w:val="center"/>
          </w:tcPr>
          <w:p w14:paraId="79E6C0C6" w14:textId="777516BF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tellaniella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ragrans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CUG</w:t>
            </w:r>
          </w:p>
        </w:tc>
        <w:tc>
          <w:tcPr>
            <w:tcW w:w="2869" w:type="dxa"/>
            <w:vAlign w:val="center"/>
          </w:tcPr>
          <w:p w14:paraId="22BC1271" w14:textId="61F69066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F_008801975.1</w:t>
            </w:r>
          </w:p>
        </w:tc>
        <w:tc>
          <w:tcPr>
            <w:tcW w:w="2657" w:type="dxa"/>
            <w:vAlign w:val="center"/>
          </w:tcPr>
          <w:p w14:paraId="241C4CD3" w14:textId="4B0E925D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2,237</w:t>
            </w:r>
          </w:p>
        </w:tc>
        <w:tc>
          <w:tcPr>
            <w:tcW w:w="1951" w:type="dxa"/>
            <w:vAlign w:val="center"/>
          </w:tcPr>
          <w:p w14:paraId="21ED92DC" w14:textId="3824E196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/19</w:t>
            </w:r>
          </w:p>
        </w:tc>
        <w:tc>
          <w:tcPr>
            <w:tcW w:w="1951" w:type="dxa"/>
            <w:vAlign w:val="center"/>
          </w:tcPr>
          <w:p w14:paraId="4D91B997" w14:textId="2382BE91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Seq</w:t>
            </w:r>
            <w:proofErr w:type="spellEnd"/>
          </w:p>
        </w:tc>
      </w:tr>
      <w:tr w:rsidR="00726C77" w:rsidRPr="00F0191D" w14:paraId="684E05DF" w14:textId="6A89A3EE" w:rsidTr="009442E3">
        <w:trPr>
          <w:trHeight w:val="562"/>
        </w:trPr>
        <w:tc>
          <w:tcPr>
            <w:tcW w:w="3721" w:type="dxa"/>
            <w:vAlign w:val="center"/>
          </w:tcPr>
          <w:p w14:paraId="7BEE173F" w14:textId="0911D68D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tellaniella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ragrans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SM</w:t>
            </w:r>
          </w:p>
        </w:tc>
        <w:tc>
          <w:tcPr>
            <w:tcW w:w="2869" w:type="dxa"/>
            <w:vAlign w:val="center"/>
          </w:tcPr>
          <w:p w14:paraId="0607D32C" w14:textId="0C608DC2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F_014203015.1</w:t>
            </w:r>
          </w:p>
        </w:tc>
        <w:tc>
          <w:tcPr>
            <w:tcW w:w="2657" w:type="dxa"/>
            <w:vAlign w:val="center"/>
          </w:tcPr>
          <w:p w14:paraId="753D02F1" w14:textId="6F2AF73B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42,929</w:t>
            </w:r>
          </w:p>
        </w:tc>
        <w:tc>
          <w:tcPr>
            <w:tcW w:w="1951" w:type="dxa"/>
            <w:vAlign w:val="center"/>
          </w:tcPr>
          <w:p w14:paraId="38895A2D" w14:textId="79EF00D8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4/20</w:t>
            </w:r>
          </w:p>
        </w:tc>
        <w:tc>
          <w:tcPr>
            <w:tcW w:w="1951" w:type="dxa"/>
            <w:vAlign w:val="center"/>
          </w:tcPr>
          <w:p w14:paraId="3D62C5A4" w14:textId="69D5853C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Seq</w:t>
            </w:r>
            <w:proofErr w:type="spellEnd"/>
          </w:p>
        </w:tc>
      </w:tr>
      <w:tr w:rsidR="00726C77" w:rsidRPr="00F0191D" w14:paraId="33322BD1" w14:textId="1144F8CD" w:rsidTr="009442E3">
        <w:trPr>
          <w:trHeight w:val="562"/>
        </w:trPr>
        <w:tc>
          <w:tcPr>
            <w:tcW w:w="3721" w:type="dxa"/>
            <w:vAlign w:val="center"/>
          </w:tcPr>
          <w:p w14:paraId="14441CBF" w14:textId="5E5B95A2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tellaniella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ragrans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JP</w:t>
            </w:r>
          </w:p>
        </w:tc>
        <w:tc>
          <w:tcPr>
            <w:tcW w:w="2869" w:type="dxa"/>
            <w:vAlign w:val="center"/>
          </w:tcPr>
          <w:p w14:paraId="345FB4FB" w14:textId="7A8843C9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F_017848875.1</w:t>
            </w:r>
          </w:p>
        </w:tc>
        <w:tc>
          <w:tcPr>
            <w:tcW w:w="2657" w:type="dxa"/>
            <w:vAlign w:val="center"/>
          </w:tcPr>
          <w:p w14:paraId="56AECB83" w14:textId="589D715A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96,155</w:t>
            </w:r>
          </w:p>
        </w:tc>
        <w:tc>
          <w:tcPr>
            <w:tcW w:w="1951" w:type="dxa"/>
            <w:vAlign w:val="center"/>
          </w:tcPr>
          <w:p w14:paraId="49513906" w14:textId="61005800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8/21</w:t>
            </w:r>
          </w:p>
        </w:tc>
        <w:tc>
          <w:tcPr>
            <w:tcW w:w="1951" w:type="dxa"/>
            <w:vAlign w:val="center"/>
          </w:tcPr>
          <w:p w14:paraId="1E098A3F" w14:textId="3F65305B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Seq</w:t>
            </w:r>
            <w:proofErr w:type="spellEnd"/>
          </w:p>
        </w:tc>
      </w:tr>
      <w:tr w:rsidR="00726C77" w:rsidRPr="00F0191D" w14:paraId="2B5D5200" w14:textId="6F094815" w:rsidTr="009442E3">
        <w:trPr>
          <w:trHeight w:val="562"/>
        </w:trPr>
        <w:tc>
          <w:tcPr>
            <w:tcW w:w="3721" w:type="dxa"/>
            <w:vAlign w:val="center"/>
          </w:tcPr>
          <w:p w14:paraId="26C7C30D" w14:textId="2B1262F0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tellaniella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itrificans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21619</w:t>
            </w:r>
          </w:p>
        </w:tc>
        <w:tc>
          <w:tcPr>
            <w:tcW w:w="2869" w:type="dxa"/>
            <w:vAlign w:val="center"/>
          </w:tcPr>
          <w:p w14:paraId="074CDA08" w14:textId="7B6A5179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F_027214045.1</w:t>
            </w:r>
          </w:p>
        </w:tc>
        <w:tc>
          <w:tcPr>
            <w:tcW w:w="2657" w:type="dxa"/>
            <w:vAlign w:val="center"/>
          </w:tcPr>
          <w:p w14:paraId="2A550C8C" w14:textId="38C48951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07,010</w:t>
            </w:r>
          </w:p>
        </w:tc>
        <w:tc>
          <w:tcPr>
            <w:tcW w:w="1951" w:type="dxa"/>
            <w:vAlign w:val="center"/>
          </w:tcPr>
          <w:p w14:paraId="0B74EF51" w14:textId="653CE9D0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21/22</w:t>
            </w:r>
          </w:p>
        </w:tc>
        <w:tc>
          <w:tcPr>
            <w:tcW w:w="1951" w:type="dxa"/>
            <w:vAlign w:val="center"/>
          </w:tcPr>
          <w:p w14:paraId="521F4C7B" w14:textId="27FCD991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Seq</w:t>
            </w:r>
            <w:proofErr w:type="spellEnd"/>
          </w:p>
        </w:tc>
      </w:tr>
      <w:tr w:rsidR="00726C77" w:rsidRPr="00F0191D" w14:paraId="38E0CC2A" w14:textId="15C5F875" w:rsidTr="009442E3">
        <w:trPr>
          <w:trHeight w:val="562"/>
        </w:trPr>
        <w:tc>
          <w:tcPr>
            <w:tcW w:w="3721" w:type="dxa"/>
            <w:vAlign w:val="center"/>
          </w:tcPr>
          <w:p w14:paraId="361FA4BD" w14:textId="66D4B3BA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tellaniella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ragrans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32</w:t>
            </w:r>
          </w:p>
        </w:tc>
        <w:tc>
          <w:tcPr>
            <w:tcW w:w="2869" w:type="dxa"/>
            <w:vAlign w:val="center"/>
          </w:tcPr>
          <w:p w14:paraId="4C57E25F" w14:textId="08FFD578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F_034675725.1</w:t>
            </w:r>
          </w:p>
        </w:tc>
        <w:tc>
          <w:tcPr>
            <w:tcW w:w="2657" w:type="dxa"/>
            <w:vAlign w:val="center"/>
          </w:tcPr>
          <w:p w14:paraId="6294294E" w14:textId="59AD0979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08,334</w:t>
            </w:r>
          </w:p>
        </w:tc>
        <w:tc>
          <w:tcPr>
            <w:tcW w:w="1951" w:type="dxa"/>
            <w:vAlign w:val="center"/>
          </w:tcPr>
          <w:p w14:paraId="45E8A3DA" w14:textId="6CE2CD64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27/23</w:t>
            </w:r>
          </w:p>
        </w:tc>
        <w:tc>
          <w:tcPr>
            <w:tcW w:w="1951" w:type="dxa"/>
            <w:vAlign w:val="center"/>
          </w:tcPr>
          <w:p w14:paraId="66D957F3" w14:textId="2A336698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Seq</w:t>
            </w:r>
            <w:proofErr w:type="spellEnd"/>
          </w:p>
        </w:tc>
      </w:tr>
      <w:tr w:rsidR="00726C77" w:rsidRPr="00F0191D" w14:paraId="079EC6C2" w14:textId="3B0FEF00" w:rsidTr="009442E3">
        <w:trPr>
          <w:trHeight w:val="562"/>
        </w:trPr>
        <w:tc>
          <w:tcPr>
            <w:tcW w:w="3721" w:type="dxa"/>
            <w:vAlign w:val="center"/>
          </w:tcPr>
          <w:p w14:paraId="23053E8D" w14:textId="5E515F97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tellaniella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nsengisoli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69" w:type="dxa"/>
            <w:vAlign w:val="center"/>
          </w:tcPr>
          <w:p w14:paraId="1F510E39" w14:textId="72CD0EA0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F_039523235.1</w:t>
            </w:r>
          </w:p>
        </w:tc>
        <w:tc>
          <w:tcPr>
            <w:tcW w:w="2657" w:type="dxa"/>
            <w:vAlign w:val="center"/>
          </w:tcPr>
          <w:p w14:paraId="039B6233" w14:textId="3FB70A1C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12,817</w:t>
            </w:r>
          </w:p>
        </w:tc>
        <w:tc>
          <w:tcPr>
            <w:tcW w:w="1951" w:type="dxa"/>
            <w:vAlign w:val="center"/>
          </w:tcPr>
          <w:p w14:paraId="7B660D2F" w14:textId="53EE66B2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3/24</w:t>
            </w:r>
          </w:p>
        </w:tc>
        <w:tc>
          <w:tcPr>
            <w:tcW w:w="1951" w:type="dxa"/>
            <w:vAlign w:val="center"/>
          </w:tcPr>
          <w:p w14:paraId="6D50B827" w14:textId="10F3A3AC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Seq</w:t>
            </w:r>
            <w:proofErr w:type="spellEnd"/>
          </w:p>
        </w:tc>
      </w:tr>
      <w:tr w:rsidR="00726C77" w:rsidRPr="00F0191D" w14:paraId="7904CC35" w14:textId="4CB59240" w:rsidTr="009442E3">
        <w:trPr>
          <w:trHeight w:val="562"/>
        </w:trPr>
        <w:tc>
          <w:tcPr>
            <w:tcW w:w="3721" w:type="dxa"/>
            <w:vAlign w:val="center"/>
          </w:tcPr>
          <w:p w14:paraId="713BA411" w14:textId="6C0BA2EB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tellaniella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ejeonensis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69" w:type="dxa"/>
            <w:vAlign w:val="center"/>
          </w:tcPr>
          <w:p w14:paraId="064C4AC9" w14:textId="15760DE8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F_039523555.1</w:t>
            </w:r>
          </w:p>
        </w:tc>
        <w:tc>
          <w:tcPr>
            <w:tcW w:w="2657" w:type="dxa"/>
            <w:vAlign w:val="center"/>
          </w:tcPr>
          <w:p w14:paraId="37DDB41F" w14:textId="6D002C8F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22,169</w:t>
            </w:r>
          </w:p>
        </w:tc>
        <w:tc>
          <w:tcPr>
            <w:tcW w:w="1951" w:type="dxa"/>
            <w:vAlign w:val="center"/>
          </w:tcPr>
          <w:p w14:paraId="55A70CF9" w14:textId="7BE68DC2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3/24</w:t>
            </w:r>
          </w:p>
        </w:tc>
        <w:tc>
          <w:tcPr>
            <w:tcW w:w="1951" w:type="dxa"/>
            <w:vAlign w:val="center"/>
          </w:tcPr>
          <w:p w14:paraId="6CB8723F" w14:textId="6DDAB7C7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Seq</w:t>
            </w:r>
            <w:proofErr w:type="spellEnd"/>
          </w:p>
        </w:tc>
      </w:tr>
      <w:tr w:rsidR="00726C77" w:rsidRPr="00F0191D" w14:paraId="14B120A3" w14:textId="7B03C249" w:rsidTr="009442E3">
        <w:trPr>
          <w:trHeight w:val="600"/>
        </w:trPr>
        <w:tc>
          <w:tcPr>
            <w:tcW w:w="3721" w:type="dxa"/>
            <w:tcBorders>
              <w:bottom w:val="single" w:sz="12" w:space="0" w:color="auto"/>
            </w:tcBorders>
            <w:vAlign w:val="center"/>
          </w:tcPr>
          <w:p w14:paraId="481AF34E" w14:textId="3ABA5B64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tellaniella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ragrans</w:t>
            </w:r>
            <w:proofErr w:type="spellEnd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2869" w:type="dxa"/>
            <w:tcBorders>
              <w:bottom w:val="single" w:sz="12" w:space="0" w:color="auto"/>
            </w:tcBorders>
            <w:vAlign w:val="center"/>
          </w:tcPr>
          <w:p w14:paraId="6953E2A3" w14:textId="1A50E578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F_040394755.1</w:t>
            </w:r>
          </w:p>
        </w:tc>
        <w:tc>
          <w:tcPr>
            <w:tcW w:w="2657" w:type="dxa"/>
            <w:tcBorders>
              <w:bottom w:val="single" w:sz="12" w:space="0" w:color="auto"/>
            </w:tcBorders>
            <w:vAlign w:val="center"/>
          </w:tcPr>
          <w:p w14:paraId="522A63E6" w14:textId="2C7FF3C7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12,098</w:t>
            </w:r>
          </w:p>
        </w:tc>
        <w:tc>
          <w:tcPr>
            <w:tcW w:w="1951" w:type="dxa"/>
            <w:tcBorders>
              <w:bottom w:val="single" w:sz="12" w:space="0" w:color="auto"/>
            </w:tcBorders>
            <w:vAlign w:val="center"/>
          </w:tcPr>
          <w:p w14:paraId="7A0A1B51" w14:textId="56D9362C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27/24</w:t>
            </w:r>
          </w:p>
        </w:tc>
        <w:tc>
          <w:tcPr>
            <w:tcW w:w="1951" w:type="dxa"/>
            <w:tcBorders>
              <w:bottom w:val="single" w:sz="12" w:space="0" w:color="auto"/>
            </w:tcBorders>
            <w:vAlign w:val="center"/>
          </w:tcPr>
          <w:p w14:paraId="5A415DD5" w14:textId="7AC93344" w:rsidR="00726C77" w:rsidRPr="00F0191D" w:rsidRDefault="00726C77" w:rsidP="00726C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1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Seq</w:t>
            </w:r>
            <w:proofErr w:type="spellEnd"/>
          </w:p>
        </w:tc>
      </w:tr>
    </w:tbl>
    <w:p w14:paraId="321F7D8B" w14:textId="77777777" w:rsidR="00F25DCF" w:rsidRPr="00F60FEE" w:rsidRDefault="00F25DCF">
      <w:pPr>
        <w:rPr>
          <w:rFonts w:ascii="Times New Roman" w:hAnsi="Times New Roman" w:cs="Times New Roman"/>
        </w:rPr>
      </w:pPr>
    </w:p>
    <w:sectPr w:rsidR="00F25DCF" w:rsidRPr="00F60FEE" w:rsidSect="00D326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riadPro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C4016"/>
    <w:multiLevelType w:val="hybridMultilevel"/>
    <w:tmpl w:val="F0CAF4DE"/>
    <w:lvl w:ilvl="0" w:tplc="679C38BC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E63BB5"/>
    <w:multiLevelType w:val="hybridMultilevel"/>
    <w:tmpl w:val="8E1AE7E0"/>
    <w:lvl w:ilvl="0" w:tplc="A6A228E0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3196165">
    <w:abstractNumId w:val="0"/>
  </w:num>
  <w:num w:numId="2" w16cid:durableId="1065377920">
    <w:abstractNumId w:val="1"/>
  </w:num>
  <w:num w:numId="3" w16cid:durableId="996885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A94"/>
    <w:rsid w:val="00071471"/>
    <w:rsid w:val="00076114"/>
    <w:rsid w:val="00097F18"/>
    <w:rsid w:val="000B743A"/>
    <w:rsid w:val="000F6E2D"/>
    <w:rsid w:val="00113218"/>
    <w:rsid w:val="00124239"/>
    <w:rsid w:val="00155E60"/>
    <w:rsid w:val="001618A0"/>
    <w:rsid w:val="001714A0"/>
    <w:rsid w:val="001820B7"/>
    <w:rsid w:val="001B3DB6"/>
    <w:rsid w:val="001D032C"/>
    <w:rsid w:val="001E6414"/>
    <w:rsid w:val="00210D81"/>
    <w:rsid w:val="00224197"/>
    <w:rsid w:val="00274C1C"/>
    <w:rsid w:val="00275245"/>
    <w:rsid w:val="002965C4"/>
    <w:rsid w:val="002B7701"/>
    <w:rsid w:val="002E297B"/>
    <w:rsid w:val="002F0217"/>
    <w:rsid w:val="002F4CDA"/>
    <w:rsid w:val="0030767C"/>
    <w:rsid w:val="00307DC9"/>
    <w:rsid w:val="00310D76"/>
    <w:rsid w:val="003305C3"/>
    <w:rsid w:val="00331349"/>
    <w:rsid w:val="00342F08"/>
    <w:rsid w:val="00355A09"/>
    <w:rsid w:val="003C1616"/>
    <w:rsid w:val="003D64DD"/>
    <w:rsid w:val="003D65FA"/>
    <w:rsid w:val="00412C14"/>
    <w:rsid w:val="004A13E7"/>
    <w:rsid w:val="004E1679"/>
    <w:rsid w:val="005060C6"/>
    <w:rsid w:val="005073CB"/>
    <w:rsid w:val="0051604A"/>
    <w:rsid w:val="00525A94"/>
    <w:rsid w:val="00546E0D"/>
    <w:rsid w:val="00587C65"/>
    <w:rsid w:val="005A4BB6"/>
    <w:rsid w:val="005B0089"/>
    <w:rsid w:val="005E0D37"/>
    <w:rsid w:val="005E42C3"/>
    <w:rsid w:val="005F4CAF"/>
    <w:rsid w:val="00613D6E"/>
    <w:rsid w:val="0063251E"/>
    <w:rsid w:val="0065311E"/>
    <w:rsid w:val="00683C26"/>
    <w:rsid w:val="006A26FE"/>
    <w:rsid w:val="006B4443"/>
    <w:rsid w:val="006B5556"/>
    <w:rsid w:val="006D5451"/>
    <w:rsid w:val="006E21A1"/>
    <w:rsid w:val="006F5063"/>
    <w:rsid w:val="00705EAD"/>
    <w:rsid w:val="00716BB1"/>
    <w:rsid w:val="00726C77"/>
    <w:rsid w:val="00760E17"/>
    <w:rsid w:val="0076373D"/>
    <w:rsid w:val="007744F5"/>
    <w:rsid w:val="007877BA"/>
    <w:rsid w:val="007B7531"/>
    <w:rsid w:val="007C162B"/>
    <w:rsid w:val="007E0A8E"/>
    <w:rsid w:val="0082568D"/>
    <w:rsid w:val="00831AE4"/>
    <w:rsid w:val="00834933"/>
    <w:rsid w:val="00852E31"/>
    <w:rsid w:val="00892841"/>
    <w:rsid w:val="008A7070"/>
    <w:rsid w:val="008C0022"/>
    <w:rsid w:val="008D2AFB"/>
    <w:rsid w:val="0090596B"/>
    <w:rsid w:val="009442E3"/>
    <w:rsid w:val="00966F1D"/>
    <w:rsid w:val="00976D21"/>
    <w:rsid w:val="00994997"/>
    <w:rsid w:val="009A0AFD"/>
    <w:rsid w:val="009C63EA"/>
    <w:rsid w:val="009D6900"/>
    <w:rsid w:val="00A03A31"/>
    <w:rsid w:val="00A4447E"/>
    <w:rsid w:val="00A5457C"/>
    <w:rsid w:val="00A55411"/>
    <w:rsid w:val="00A653FE"/>
    <w:rsid w:val="00A735C2"/>
    <w:rsid w:val="00A90023"/>
    <w:rsid w:val="00AD043C"/>
    <w:rsid w:val="00AD314E"/>
    <w:rsid w:val="00AE1D42"/>
    <w:rsid w:val="00AE2E8D"/>
    <w:rsid w:val="00B32CB0"/>
    <w:rsid w:val="00B438C7"/>
    <w:rsid w:val="00B8172B"/>
    <w:rsid w:val="00BD220F"/>
    <w:rsid w:val="00C042F9"/>
    <w:rsid w:val="00C2129E"/>
    <w:rsid w:val="00C22439"/>
    <w:rsid w:val="00C267A2"/>
    <w:rsid w:val="00C400E7"/>
    <w:rsid w:val="00C439CF"/>
    <w:rsid w:val="00C54D4E"/>
    <w:rsid w:val="00C934C9"/>
    <w:rsid w:val="00CA675A"/>
    <w:rsid w:val="00CF18D2"/>
    <w:rsid w:val="00CF7D9B"/>
    <w:rsid w:val="00D159FE"/>
    <w:rsid w:val="00D32685"/>
    <w:rsid w:val="00D4450E"/>
    <w:rsid w:val="00D55D12"/>
    <w:rsid w:val="00DA09F7"/>
    <w:rsid w:val="00DC7BFA"/>
    <w:rsid w:val="00DF434C"/>
    <w:rsid w:val="00E05653"/>
    <w:rsid w:val="00E153A3"/>
    <w:rsid w:val="00E34BEB"/>
    <w:rsid w:val="00E413BC"/>
    <w:rsid w:val="00E537C9"/>
    <w:rsid w:val="00E569CE"/>
    <w:rsid w:val="00E62EE6"/>
    <w:rsid w:val="00E70AA1"/>
    <w:rsid w:val="00EA2116"/>
    <w:rsid w:val="00EA678E"/>
    <w:rsid w:val="00EC0E37"/>
    <w:rsid w:val="00EC4A9B"/>
    <w:rsid w:val="00ED0F4E"/>
    <w:rsid w:val="00ED75F5"/>
    <w:rsid w:val="00F0191D"/>
    <w:rsid w:val="00F25DCF"/>
    <w:rsid w:val="00F279AD"/>
    <w:rsid w:val="00F33503"/>
    <w:rsid w:val="00F355FE"/>
    <w:rsid w:val="00F46ABC"/>
    <w:rsid w:val="00F60FEE"/>
    <w:rsid w:val="00F66F7F"/>
    <w:rsid w:val="00F80345"/>
    <w:rsid w:val="00F80A23"/>
    <w:rsid w:val="00F81571"/>
    <w:rsid w:val="00F821DB"/>
    <w:rsid w:val="00F82754"/>
    <w:rsid w:val="00FA13B7"/>
    <w:rsid w:val="00FE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0D982"/>
  <w15:chartTrackingRefBased/>
  <w15:docId w15:val="{780CCF04-D76A-2242-9050-B9F1B8B7F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F33503"/>
    <w:pPr>
      <w:keepNext/>
      <w:keepLines/>
      <w:numPr>
        <w:numId w:val="2"/>
      </w:num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F33503"/>
    <w:pPr>
      <w:keepNext/>
      <w:keepLines/>
      <w:outlineLvl w:val="1"/>
    </w:pPr>
    <w:rPr>
      <w:rFonts w:ascii="Times New Roman" w:eastAsiaTheme="majorEastAsia" w:hAnsi="Times New Roman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A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A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A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A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A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A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A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75F5"/>
    <w:rPr>
      <w:rFonts w:ascii="Times New Roman" w:eastAsiaTheme="majorEastAsia" w:hAnsi="Times New Roman" w:cstheme="majorBidi"/>
      <w:color w:val="000000" w:themeColor="text1"/>
      <w:szCs w:val="26"/>
    </w:rPr>
  </w:style>
  <w:style w:type="paragraph" w:styleId="NoSpacing">
    <w:name w:val="No Spacing"/>
    <w:aliases w:val="subtitle"/>
    <w:next w:val="Heading1"/>
    <w:autoRedefine/>
    <w:uiPriority w:val="1"/>
    <w:qFormat/>
    <w:rsid w:val="00ED75F5"/>
    <w:pPr>
      <w:spacing w:after="120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33503"/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A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A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A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A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A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A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A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A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A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A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A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A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A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A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A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A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5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506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83C2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90596B"/>
  </w:style>
  <w:style w:type="character" w:styleId="UnresolvedMention">
    <w:name w:val="Unresolved Mention"/>
    <w:basedOn w:val="DefaultParagraphFont"/>
    <w:uiPriority w:val="99"/>
    <w:semiHidden/>
    <w:unhideWhenUsed/>
    <w:rsid w:val="00F821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21D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37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2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0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75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804010-D31D-7343-B915-7A2D591E6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97</Words>
  <Characters>845</Characters>
  <Application>Microsoft Office Word</Application>
  <DocSecurity>0</DocSecurity>
  <Lines>61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en Luo</dc:creator>
  <cp:keywords/>
  <dc:description/>
  <cp:lastModifiedBy>Yi Chen Luo</cp:lastModifiedBy>
  <cp:revision>33</cp:revision>
  <dcterms:created xsi:type="dcterms:W3CDTF">2024-04-26T11:44:00Z</dcterms:created>
  <dcterms:modified xsi:type="dcterms:W3CDTF">2026-01-08T16:23:00Z</dcterms:modified>
</cp:coreProperties>
</file>